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9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3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3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9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4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4.24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4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8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9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4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25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98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61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6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.94 ± 5.17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4</w:t>
            </w:r>
          </w:p>
        </w:tc>
      </w:tr>
      <w:tr w:rsidR="002355DE" w:rsidRPr="00CB4E1C" w:rsidTr="007E7FE7">
        <w:tc>
          <w:tcPr>
            <w:tcW w:w="2093" w:type="dxa"/>
          </w:tcPr>
          <w:p w:rsidR="002355DE" w:rsidRPr="00CB4E1C" w:rsidRDefault="00235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2355DE" w:rsidRPr="00CB4E1C" w:rsidRDefault="00235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302</w:t>
            </w:r>
          </w:p>
        </w:tc>
        <w:tc>
          <w:tcPr>
            <w:tcW w:w="1763" w:type="dxa"/>
          </w:tcPr>
          <w:p w:rsidR="002355DE" w:rsidRPr="00CB4E1C" w:rsidRDefault="00235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1</w:t>
            </w:r>
          </w:p>
        </w:tc>
        <w:tc>
          <w:tcPr>
            <w:tcW w:w="1214" w:type="dxa"/>
          </w:tcPr>
          <w:p w:rsidR="002355DE" w:rsidRPr="00CB4E1C" w:rsidRDefault="002355D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50</w:t>
            </w:r>
          </w:p>
        </w:tc>
        <w:tc>
          <w:tcPr>
            <w:tcW w:w="2091" w:type="dxa"/>
          </w:tcPr>
          <w:p w:rsidR="002355DE" w:rsidRPr="00CB4E1C" w:rsidRDefault="002355DE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5DE"/>
    <w:rsid w:val="002355DE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DE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DE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7:00Z</dcterms:created>
  <dcterms:modified xsi:type="dcterms:W3CDTF">2015-08-11T12:17:00Z</dcterms:modified>
</cp:coreProperties>
</file>